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ry Table S</w:t>
      </w:r>
      <w:r>
        <w:rPr>
          <w:rFonts w:cs="Arial" w:ascii="Arial" w:hAnsi="Arial"/>
          <w:b/>
          <w:sz w:val="28"/>
          <w:szCs w:val="28"/>
          <w:lang w:val="en-US" w:eastAsia="zh-CN"/>
        </w:rPr>
        <w:t>1</w:t>
      </w:r>
      <w:r>
        <w:rPr>
          <w:rFonts w:cs="Arial" w:ascii="Arial" w:hAnsi="Arial"/>
          <w:b/>
          <w:sz w:val="28"/>
          <w:szCs w:val="28"/>
          <w:lang w:val="en-US" w:eastAsia="zh-CN"/>
        </w:rPr>
        <w:t>-3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  <w:lang w:val="en-US" w:eastAsia="zh-CN"/>
        </w:rPr>
      </w:pPr>
      <w:r>
        <w:rPr>
          <w:rFonts w:cs="Arial" w:ascii="Arial" w:hAnsi="Arial"/>
          <w:b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  <w:lang w:val="en-US" w:eastAsia="zh-CN"/>
        </w:rPr>
        <w:t>1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  <w:lang w:val="en-US" w:eastAsia="zh-CN"/>
        </w:rPr>
      </w:pPr>
      <w:r>
        <w:rPr>
          <w:rFonts w:cs="Arial" w:ascii="Arial" w:hAnsi="Arial"/>
          <w:b/>
          <w:sz w:val="24"/>
          <w:szCs w:val="24"/>
          <w:lang w:val="en-US" w:eastAsia="zh-CN"/>
        </w:rPr>
      </w:r>
    </w:p>
    <w:tbl>
      <w:tblPr>
        <w:tblW w:w="78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5265"/>
      </w:tblGrid>
      <w:tr>
        <w:trPr>
          <w:trHeight w:val="240" w:hRule="atLeast"/>
        </w:trPr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5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5'-3'</w:t>
            </w:r>
          </w:p>
        </w:tc>
      </w:tr>
      <w:tr>
        <w:trPr>
          <w:trHeight w:val="240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si</w:t>
            </w:r>
            <w:r>
              <w:rPr>
                <w:rFonts w:eastAsia="宋体" w:cs="Arial" w:ascii="Arial" w:hAnsi="Arial"/>
                <w:sz w:val="16"/>
                <w:szCs w:val="16"/>
              </w:rPr>
              <w:t>ATG7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CACACUCGAGUCUUUTT</w:t>
            </w:r>
          </w:p>
        </w:tc>
      </w:tr>
      <w:tr>
        <w:trPr>
          <w:trHeight w:val="240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宋体" w:cs="Arial"/>
                <w:cap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eastAsia="宋体" w:cs="Arial" w:ascii="Arial" w:hAnsi="Arial"/>
                <w:color w:val="231F20"/>
                <w:kern w:val="0"/>
                <w:sz w:val="16"/>
                <w:szCs w:val="16"/>
                <w:lang w:val="en-US" w:eastAsia="zh-CN" w:bidi="ar"/>
              </w:rPr>
              <w:t>si</w:t>
            </w:r>
            <w:r>
              <w:rPr>
                <w:rFonts w:eastAsia="Dutch801BT-Roman;Segoe Print" w:cs="Arial" w:ascii="Arial" w:hAnsi="Arial"/>
                <w:color w:val="231F20"/>
                <w:kern w:val="0"/>
                <w:sz w:val="16"/>
                <w:szCs w:val="16"/>
                <w:lang w:bidi="ar"/>
              </w:rPr>
              <w:t>POMP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eastAsia="Dutch801BT-Roman;Segoe Print" w:cs="Arial" w:ascii="Arial" w:hAnsi="Arial"/>
                <w:color w:val="231F20"/>
                <w:kern w:val="0"/>
                <w:sz w:val="16"/>
                <w:szCs w:val="16"/>
                <w:lang w:bidi="ar"/>
              </w:rPr>
              <w:t>GGACAGUAUUCCAGUUACUTT</w:t>
            </w:r>
          </w:p>
        </w:tc>
      </w:tr>
      <w:tr>
        <w:trPr>
          <w:trHeight w:val="240" w:hRule="atLeast"/>
        </w:trPr>
        <w:tc>
          <w:tcPr>
            <w:tcW w:w="25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si</w:t>
            </w:r>
            <w:r>
              <w:rPr>
                <w:rFonts w:eastAsia="宋体" w:cs="Arial" w:ascii="Arial" w:hAnsi="Arial"/>
                <w:sz w:val="16"/>
                <w:szCs w:val="16"/>
              </w:rPr>
              <w:t>MYPT1</w:t>
            </w:r>
          </w:p>
        </w:tc>
        <w:tc>
          <w:tcPr>
            <w:tcW w:w="5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GCAGCUCCUGUAGCUGUUATT</w:t>
            </w:r>
          </w:p>
        </w:tc>
      </w:tr>
      <w:tr>
        <w:trPr>
          <w:trHeight w:val="240" w:hRule="atLeast"/>
        </w:trPr>
        <w:tc>
          <w:tcPr>
            <w:tcW w:w="2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16"/>
                <w:szCs w:val="16"/>
                <w:lang w:val="en-US" w:eastAsia="zh-CN"/>
              </w:rPr>
              <w:t>si</w:t>
            </w:r>
            <w:r>
              <w:rPr>
                <w:rFonts w:eastAsia="宋体" w:cs="Arial" w:ascii="Arial" w:hAnsi="Arial"/>
                <w:sz w:val="16"/>
                <w:szCs w:val="16"/>
              </w:rPr>
              <w:t>GRP78</w:t>
            </w:r>
          </w:p>
        </w:tc>
        <w:tc>
          <w:tcPr>
            <w:tcW w:w="5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aps/>
                <w:color w:val="00000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eastAsia="宋体" w:cs="Arial" w:ascii="Arial" w:hAnsi="Arial"/>
                <w:sz w:val="16"/>
                <w:szCs w:val="16"/>
              </w:rPr>
              <w:t>GGUGGGCAAACAAAGACAUTT</w:t>
            </w:r>
          </w:p>
        </w:tc>
      </w:tr>
    </w:tbl>
    <w:p>
      <w:pPr>
        <w:pStyle w:val="Normal"/>
        <w:jc w:val="left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</w:rPr>
        <w:t>Table S</w:t>
      </w:r>
      <w:r>
        <w:rPr>
          <w:rFonts w:cs="Arial" w:ascii="Arial" w:hAnsi="Arial"/>
          <w:b/>
          <w:sz w:val="16"/>
          <w:szCs w:val="16"/>
          <w:lang w:val="en-US" w:eastAsia="zh-CN"/>
        </w:rPr>
        <w:t>1</w:t>
      </w:r>
      <w:r>
        <w:rPr>
          <w:rFonts w:cs="Arial" w:ascii="Arial" w:hAnsi="Arial"/>
          <w:b/>
          <w:sz w:val="16"/>
          <w:szCs w:val="16"/>
          <w:lang w:val="en-US" w:eastAsia="zh-CN"/>
        </w:rPr>
        <w:t xml:space="preserve">. </w:t>
      </w:r>
      <w:r>
        <w:rPr>
          <w:rFonts w:eastAsia="AdvOTa9103878;Segoe Print" w:cs="Arial" w:ascii="Arial" w:hAnsi="Arial"/>
          <w:b/>
          <w:bCs/>
          <w:sz w:val="16"/>
          <w:szCs w:val="16"/>
        </w:rPr>
        <w:t>siRNA</w:t>
      </w:r>
      <w:r>
        <w:rPr>
          <w:rFonts w:eastAsia="宋体" w:cs="Arial" w:ascii="Arial" w:hAnsi="Arial"/>
          <w:b/>
          <w:bCs/>
          <w:sz w:val="16"/>
          <w:szCs w:val="16"/>
          <w:lang w:val="en-US" w:eastAsia="zh-CN"/>
        </w:rPr>
        <w:t xml:space="preserve"> sequences </w:t>
      </w:r>
      <w:r>
        <w:rPr>
          <w:rFonts w:eastAsia="宋体" w:cs="Arial" w:ascii="Arial" w:hAnsi="Arial"/>
          <w:b/>
          <w:bCs/>
          <w:sz w:val="16"/>
          <w:szCs w:val="16"/>
          <w:lang w:val="en-US" w:eastAsia="zh-CN"/>
        </w:rPr>
        <w:t>for target genes</w:t>
      </w:r>
      <w:r>
        <w:rPr>
          <w:rFonts w:eastAsia="宋体" w:cs="Arial" w:ascii="Arial" w:hAnsi="Arial"/>
          <w:b/>
          <w:bCs/>
          <w:sz w:val="16"/>
          <w:szCs w:val="16"/>
          <w:lang w:val="en-US" w:eastAsia="zh-CN"/>
        </w:rPr>
        <w:t>.</w:t>
      </w:r>
    </w:p>
    <w:p>
      <w:pPr>
        <w:pStyle w:val="Normal"/>
        <w:jc w:val="left"/>
        <w:rPr>
          <w:rFonts w:ascii="Arial" w:hAnsi="Arial" w:cs="Arial"/>
          <w:b/>
          <w:b/>
          <w:caps/>
          <w:sz w:val="16"/>
          <w:szCs w:val="16"/>
          <w:lang w:val="en-US"/>
        </w:rPr>
      </w:pPr>
      <w:r>
        <w:rPr>
          <w:rFonts w:cs="Arial" w:ascii="Arial" w:hAnsi="Arial"/>
          <w:b/>
          <w:caps/>
          <w:sz w:val="16"/>
          <w:szCs w:val="16"/>
          <w:lang w:val="en-US"/>
        </w:rPr>
      </w:r>
    </w:p>
    <w:p>
      <w:pPr>
        <w:pStyle w:val="Normal"/>
        <w:jc w:val="left"/>
        <w:rPr>
          <w:rFonts w:ascii="Arial" w:hAnsi="Arial" w:cs="Arial"/>
          <w:caps/>
        </w:rPr>
      </w:pPr>
      <w:r>
        <w:rPr>
          <w:rFonts w:cs="Arial" w:ascii="Arial" w:hAnsi="Arial"/>
          <w:caps/>
        </w:rPr>
      </w:r>
    </w:p>
    <w:p>
      <w:pPr>
        <w:pStyle w:val="Normal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  <w:lang w:val="en-US" w:eastAsia="zh-CN"/>
        </w:rPr>
        <w:t>2</w:t>
      </w:r>
      <w:r>
        <w:rPr>
          <w:rFonts w:cs="Arial" w:ascii="Arial" w:hAnsi="Arial"/>
          <w:b/>
          <w:sz w:val="16"/>
          <w:szCs w:val="16"/>
          <w:lang w:val="en-US" w:eastAsia="zh-CN"/>
        </w:rPr>
        <w:t>Table S2</w:t>
      </w:r>
      <w:r>
        <w:rPr>
          <w:rFonts w:cs="Arial" w:ascii="Arial" w:hAnsi="Arial"/>
          <w:b/>
          <w:sz w:val="16"/>
          <w:szCs w:val="16"/>
          <w:lang w:val="en-US" w:eastAsia="zh-CN"/>
        </w:rPr>
        <w:t xml:space="preserve">. </w:t>
      </w:r>
      <w:r>
        <w:rPr>
          <w:rFonts w:cs="Arial" w:ascii="Arial" w:hAnsi="Arial"/>
          <w:b/>
          <w:sz w:val="16"/>
          <w:szCs w:val="16"/>
          <w:lang w:val="en-US" w:eastAsia="zh-CN"/>
        </w:rPr>
        <w:t>Primers used for construction of plasmid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31570</wp:posOffset>
                </wp:positionH>
                <wp:positionV relativeFrom="paragraph">
                  <wp:posOffset>276860</wp:posOffset>
                </wp:positionV>
                <wp:extent cx="4966335" cy="5102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6335" cy="5102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2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63"/>
                              <w:gridCol w:w="5258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'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RIB2-sg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CACCGGTTGTCGTCTATAAGGT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RIB2-sg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AAACCGGACCTTATAGACGAC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BP2-sg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CACCG</w:t>
                                  </w:r>
                                  <w:bookmarkStart w:id="0" w:name="OLE_LINK1"/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TTGAGAGAGGTTGATGCTG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BP2-sg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lentiCRISPR v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AAACCAGCATCAACCTCTCTC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PX4-sh1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L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KO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CCGGGTGAGGCAAGACCGAAGTAAACTCGAGTTTACTTCGGTCTTGCCTCACT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PX4-sh1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L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KO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  <w:lang w:val="en-US" w:eastAsia="zh-CN"/>
                                    </w:rPr>
                                    <w:t>AATTCAAAAA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i w:val="false"/>
                                      <w:caps w:val="false"/>
                                      <w:smallCaps w:val="false"/>
                                      <w:color w:val="000000"/>
                                      <w:spacing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TGAGGCAAGACCGAAGTAAACTCGAGTTTACTTCGGTCTTGCC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PX4-sh2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L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KO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CCGGGCACATGGTTAACCTGGACAACTCGAGTTGTCCAG GTTAACCATGTGCT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PX4-sh2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Helvetica;Arial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L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KO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AATTCAAAAAGCACATGGTTAACCTGGACAACTCGAGTTG TCCAGGTTAACCATG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wt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CGCGGATCCATGAACATACACAGGTCTACC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1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CGCGGATCCATG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ACTCCGAACTTGTCGCATTGC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2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CGCGGATCCATGCTGGCACCGTGCTTTTGCCT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Δ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CGCGGATCCATGGAGGCAGCCAGACTGTTCTA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Δ4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CGCGGATCCATGATTCTGCGGGGAGATGATGA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Δ5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CGCGGATCCATGCGGTACCCTTTCCATGACAT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Δ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CGCGGATCCATGGAAATTCTGGACCATCCTTGG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wt-R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GCGCCTCGAGTCACTTGTCATCGTCGTCCTTGTAATCTCAGTTAA AGAAAGGGTCCA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D-R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shd w:fill="auto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auto" w:val="clear"/>
                                    </w:rPr>
                                    <w:t>CTTCCATGTTGACAGACACTTCCTTAGCACC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Δ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D-F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TCAACATGGAAGAGAA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ΔH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R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CTAAAATCTGTAGAGTCCAGAATTTCCTGC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ΔH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CTACAGATTTTAGCGTCTCGAA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wt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CGCGGATCCATG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ACACCGGTGTGATTGAAGG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Δ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bookmarkStart w:id="1" w:name="OLE_LINK26"/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CGCGGATCCATG</w:t>
                                  </w:r>
                                  <w:bookmarkEnd w:id="1"/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AAGGGAATTGTCCTGAGAGAAT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Δ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CGCGGATCCATG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AGGCTGGTGGTCCCTGCTAGTC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Δ3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CGCGGATCCATG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ATTCCACAATCCATCATTGAG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Δ4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CGCGGATCCATG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AGCACAGGCAGCGACAGTGCGA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Δ5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CGCGGATCCATG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ATGCAACAGTCTCATTTTCCCA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Δ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-F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GCGCGGATCCATG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TTGATTGGCTGCATAATCGGGC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宋体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wt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color w:val="000000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CGCCTCGAGCTAAGCGTAGTCTGGGACGTCGTATGGGTACTAGC TGCTCCCCATGCCAC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5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ΔK-R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pcDNA3.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25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Cs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CGCCTCGAGCTAAGCGTAGTCTGGGACGTCGTATGGGTACTAGCTGCTCCCCATGCCACCCGTCTCCGAAGTCTGAGCAGATGC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1.05pt;height:401.8pt;mso-wrap-distance-left:9pt;mso-wrap-distance-right:9pt;mso-wrap-distance-top:0pt;mso-wrap-distance-bottom:0pt;margin-top:21.8pt;mso-position-vertical-relative:text;margin-left:89.1pt;mso-position-horizontal-relative:page">
                <v:fill opacity="0f"/>
                <v:textbox inset="0in,0in,0in,0in">
                  <w:txbxContent>
                    <w:tbl>
                      <w:tblPr>
                        <w:tblW w:w="782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63"/>
                        <w:gridCol w:w="5258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2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'-3'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RIB2-sg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CACCGGTTGTCGTCTATAAGGTCCG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RIB2-sg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AAACCGGACCTTATAGACGACAAC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BP2-sg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CACCG</w:t>
                            </w:r>
                            <w:bookmarkStart w:id="2" w:name="OLE_LINK1"/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GTTGAGAGAGGTTGATGCTG</w:t>
                            </w:r>
                            <w:bookmarkEnd w:id="2"/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BP2-sg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lentiCRISPR v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AAACCAGCATCAACCTCTCTCAAC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GPX4-sh1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pL</w:t>
                            </w: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KO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16"/>
                                <w:szCs w:val="16"/>
                                <w:shd w:fill="auto" w:val="clear"/>
                              </w:rPr>
                              <w:t>CCGGGTGAGGCAAGACCGAAGTAAACTCGAGTTTACTTCGGTCTTGCCTCACTTTTTG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GPX4-sh1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pL</w:t>
                            </w: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KO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  <w:lang w:val="en-US" w:eastAsia="zh-CN"/>
                              </w:rPr>
                              <w:t>AATTCAAAAA</w:t>
                            </w:r>
                            <w:r>
                              <w:rPr>
                                <w:rFonts w:eastAsia="宋体" w:cs="Arial" w:ascii="Arial" w:hAnsi="Arial"/>
                                <w:i w:val="false"/>
                                <w:caps w:val="false"/>
                                <w:smallCaps w:val="false"/>
                                <w:color w:val="000000"/>
                                <w:spacing w:val="0"/>
                                <w:sz w:val="16"/>
                                <w:szCs w:val="16"/>
                                <w:shd w:fill="auto" w:val="clear"/>
                              </w:rPr>
                              <w:t>GTGAGGCAAGACCGAAGTAAACTCGAGTTTACTTCGGTCTTGCCTCA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GPX4-sh2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pL</w:t>
                            </w: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KO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CCGGGCACATGGTTAACCTGGACAACTCGAGTTGTCCAG GTTAACCATGTGCTTTTTG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GPX4-sh2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Helvetica;Arial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pL</w:t>
                            </w: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KO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AATTCAAAAAGCACATGGTTAACCTGGACAACTCGAGTTG TCCAGGTTAACCATGTG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wt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GCGCGGATCCATGAACATACACAGGTCTACCCC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1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GCGCGGATCCATG</w:t>
                            </w: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ACTCCGAACTTGTCGCATTGCGT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2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GCGCGGATCCATGCTGGCACCGTGCTTTTGCCTGTC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Δ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GCGCGGATCCATGGAGGCAGCCAGACTGTTCTACCAG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Δ4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GCGCGGATCCATGATTCTGCGGGGAGATGATGATTC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Δ5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GCGCGGATCCATGCGGTACCCTTTCCATGACATTGA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Δ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GCGCGGATCCATGGAAATTCTGGACCATCCTTGGTT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wt-R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GCGCCTCGAGTCACTTGTCATCGTCGTCCTTGTAATCTCAGTTAA AGAAAGGGTCCAAG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D-R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shd w:fill="auto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auto" w:val="clear"/>
                              </w:rPr>
                              <w:t>CTTCCATGTTGACAGACACTTCCTTAGCACCATA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Δ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D-F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GTCAACATGGAAGAGAACTTG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ΔH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R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GCTAAAATCTGTAGAGTCCAGAATTTCCTGCGAGG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</w:t>
                            </w: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ΔH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TCTACAGATTTTAGCGTCTCGAATT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wt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CGCGGATCCATG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GACACCGGTGTGATTGAAGGTGG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Δ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bookmarkStart w:id="3" w:name="OLE_LINK26"/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CGCGGATCCATG</w:t>
                            </w:r>
                            <w:bookmarkEnd w:id="3"/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GAAGGGAATTGTCCTGAGAGAATTA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Δ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CGCGGATCCATG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AGGCTGGTGGTCCCTGCTAGTCAG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Δ3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CGCGGATCCATG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ATTCCACAATCCATCATTGAGTGTG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Δ4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CGCGGATCCATG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AGCACAGGCAGCGACAGTGCGAGCT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Δ5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CGCGGATCCATG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ATGCAACAGTCTCATTTTCCCATGA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Δ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-F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GCGCGGATCCATG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TTTGATTGGCTGCATAATCGGGCGTC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宋体" w:cs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</w:t>
                            </w: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wt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color w:val="000000"/>
                                <w:sz w:val="16"/>
                                <w:szCs w:val="16"/>
                                <w:shd w:fill="FFFFFF" w:val="clear"/>
                              </w:rPr>
                              <w:t>GCGCCTCGAGCTAAGCGTAGTCTGGGACGTCGTATGGGTACTAGC TGCTCCCCATGCCACCCG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5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ΔK-R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pcDNA3.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25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Cs/>
                                <w:sz w:val="16"/>
                                <w:szCs w:val="16"/>
                                <w:shd w:fill="FFFFFF" w:val="clear"/>
                              </w:rPr>
                              <w:t>GCGCCTCGAGCTAAGCGTAGTCTGGGACGTCGTATGGGTACTAGCTGCTCCCCATGCCACCCGTCTCCGAAGTCTGAGCAGATGC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rFonts w:cs="Arial" w:ascii="Arial" w:hAnsi="Arial"/>
          <w:b/>
          <w:color w:val="000000"/>
          <w:kern w:val="0"/>
          <w:sz w:val="16"/>
          <w:szCs w:val="16"/>
        </w:rPr>
        <w:t>Table S</w:t>
      </w:r>
      <w:r>
        <w:rPr>
          <w:rFonts w:cs="Arial" w:ascii="Arial" w:hAnsi="Arial"/>
          <w:b/>
          <w:color w:val="000000"/>
          <w:kern w:val="0"/>
          <w:sz w:val="16"/>
          <w:szCs w:val="16"/>
          <w:lang w:val="en-US" w:eastAsia="zh-CN"/>
        </w:rPr>
        <w:t>3</w:t>
      </w:r>
      <w:r>
        <w:rPr>
          <w:rFonts w:cs="Arial" w:ascii="Arial" w:hAnsi="Arial"/>
          <w:b/>
          <w:color w:val="000000"/>
          <w:kern w:val="0"/>
          <w:sz w:val="16"/>
          <w:szCs w:val="16"/>
          <w:lang w:val="en-US" w:eastAsia="zh-CN"/>
        </w:rPr>
        <w:t>.</w:t>
      </w:r>
      <w:r>
        <w:rPr>
          <w:rFonts w:cs="Arial" w:ascii="Arial" w:hAnsi="Arial"/>
          <w:b/>
          <w:color w:val="000000"/>
          <w:kern w:val="0"/>
          <w:sz w:val="16"/>
          <w:szCs w:val="16"/>
        </w:rPr>
        <w:t xml:space="preserve"> Primers for qPCR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125220</wp:posOffset>
                </wp:positionH>
                <wp:positionV relativeFrom="paragraph">
                  <wp:posOffset>127000</wp:posOffset>
                </wp:positionV>
                <wp:extent cx="4953000" cy="24066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2406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9"/>
                              <w:gridCol w:w="5241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8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able 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5'-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UBA52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AAGACAAGGAGGGTATCC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UBA52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TGTTGTAGTCTGAGAGAGT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UBA80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CTGGAAGATGGACGTACTT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UBA80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CGACGAAGGCGACTAATT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UBB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GTCCTGCGTCTGAGA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UBB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kern w:val="0"/>
                                      <w:sz w:val="16"/>
                                      <w:szCs w:val="16"/>
                                      <w:lang w:bidi="ar"/>
                                    </w:rPr>
                                    <w:t>GCCTTCACATTTTCGATGG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UBC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CTGGAAGATGGTCGTACC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UBC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GTCTTGCCAGTGAGT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PCBP2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CTTTGGCTGGACCCACTA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PCBP2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CCCTGTACTCTCTCGTATT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GPX4-F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GAGGCAAGACCGAAGTAAAC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</w:rPr>
                                    <w:t>GPX4-R</w:t>
                                  </w:r>
                                </w:p>
                              </w:tc>
                              <w:tc>
                                <w:tcPr>
                                  <w:tcW w:w="52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aps/>
                                      <w:color w:val="000000"/>
                                      <w:kern w:val="0"/>
                                      <w:sz w:val="16"/>
                                      <w:szCs w:val="16"/>
                                      <w:lang w:val="en-US" w:eastAsia="zh-CN" w:bidi="ar-SA"/>
                                    </w:rPr>
                                  </w:pPr>
                                  <w:bookmarkStart w:id="4" w:name="OLE_LINK2"/>
                                  <w:r>
                                    <w:rPr>
                                      <w:rFonts w:eastAsia="宋体" w:cs="Arial" w:ascii="Arial" w:hAnsi="Arial"/>
                                      <w:sz w:val="16"/>
                                      <w:szCs w:val="16"/>
                                      <w:shd w:fill="FFFFFF" w:val="clear"/>
                                    </w:rPr>
                                    <w:t>CCGAACTGGTTACACGGGAA</w:t>
                                  </w:r>
                                  <w:bookmarkEnd w:id="4"/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189.5pt;mso-wrap-distance-left:9pt;mso-wrap-distance-right:9pt;mso-wrap-distance-top:0pt;mso-wrap-distance-bottom:0pt;margin-top:10pt;mso-position-vertical-relative:text;margin-left:88.6pt;mso-position-horizontal-relative:page">
                <v:fill opacity="0f"/>
                <v:textbox inset="0in,0in,0in,0in">
                  <w:txbxContent>
                    <w:tbl>
                      <w:tblPr>
                        <w:tblW w:w="78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9"/>
                        <w:gridCol w:w="5241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780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able S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2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5'-3'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UBA52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AAGACAAGGAGGGTATCCCA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UBA52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TGTTGTAGTCTGAGAGAGTGC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UBA80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CTGGAAGATGGACGTACTTTGT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UBA80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CGACGAAGGCGACTAATTTTG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UBB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GGTCCTGCGTCTGAGAGG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UBB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kern w:val="0"/>
                                <w:sz w:val="16"/>
                                <w:szCs w:val="16"/>
                                <w:lang w:bidi="ar"/>
                              </w:rPr>
                              <w:t>GCCTTCACATTTTCGATGGTG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UBC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CTGGAAGATGGTCGTACCC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UBC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GGTCTTGCCAGTGAGTGTC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PCBP2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CTTTGGCTGGACCCACTAATG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PCBP2-R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CCCTGTACTCTCTCGTATTTCC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GPX4-F</w:t>
                            </w:r>
                          </w:p>
                        </w:tc>
                        <w:tc>
                          <w:tcPr>
                            <w:tcW w:w="5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GAGGCAAGACCGAAGTAAACTA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</w:rPr>
                              <w:t>GPX4-R</w:t>
                            </w:r>
                          </w:p>
                        </w:tc>
                        <w:tc>
                          <w:tcPr>
                            <w:tcW w:w="52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aps/>
                                <w:color w:val="000000"/>
                                <w:kern w:val="0"/>
                                <w:sz w:val="16"/>
                                <w:szCs w:val="16"/>
                                <w:lang w:val="en-US" w:eastAsia="zh-CN" w:bidi="ar-SA"/>
                              </w:rPr>
                            </w:pPr>
                            <w:bookmarkStart w:id="5" w:name="OLE_LINK2"/>
                            <w:r>
                              <w:rPr>
                                <w:rFonts w:eastAsia="宋体" w:cs="Arial" w:ascii="Arial" w:hAnsi="Arial"/>
                                <w:sz w:val="16"/>
                                <w:szCs w:val="16"/>
                                <w:shd w:fill="FFFFFF" w:val="clear"/>
                              </w:rPr>
                              <w:t>CCGAACTGGTTACACGGGAA</w:t>
                            </w:r>
                            <w:bookmarkEnd w:id="5"/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1:52:00Z</dcterms:created>
  <dc:creator>USER-</dc:creator>
  <dc:description/>
  <dc:language>en-US</dc:language>
  <cp:lastModifiedBy>郭素素</cp:lastModifiedBy>
  <dcterms:modified xsi:type="dcterms:W3CDTF">2020-11-26T01:07:28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